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91C34" w14:textId="30503910" w:rsidR="006B7BEE" w:rsidRPr="00291D97" w:rsidRDefault="006B7BEE" w:rsidP="00291D97">
      <w:pPr>
        <w:pStyle w:val="Ttulo1"/>
        <w:jc w:val="both"/>
        <w:rPr>
          <w:b w:val="0"/>
          <w:bCs/>
          <w:iCs/>
          <w:lang w:val="en-US"/>
        </w:rPr>
      </w:pPr>
      <w:r w:rsidRPr="006B7BEE">
        <w:rPr>
          <w:lang w:val="en-US"/>
        </w:rPr>
        <w:t xml:space="preserve">Supplementary </w:t>
      </w:r>
      <w:r w:rsidR="00F46AC0">
        <w:rPr>
          <w:lang w:val="en-US"/>
        </w:rPr>
        <w:t>I</w:t>
      </w:r>
      <w:r w:rsidR="00F46AC0" w:rsidRPr="006B7BEE">
        <w:rPr>
          <w:lang w:val="en-US"/>
        </w:rPr>
        <w:t xml:space="preserve">nformation </w:t>
      </w:r>
      <w:r w:rsidRPr="006B7BEE">
        <w:rPr>
          <w:lang w:val="en-US"/>
        </w:rPr>
        <w:t xml:space="preserve">for the </w:t>
      </w:r>
      <w:r w:rsidR="00F46AC0">
        <w:rPr>
          <w:lang w:val="en-US"/>
        </w:rPr>
        <w:t>M</w:t>
      </w:r>
      <w:r w:rsidR="00F46AC0" w:rsidRPr="006B7BEE">
        <w:rPr>
          <w:lang w:val="en-US"/>
        </w:rPr>
        <w:t xml:space="preserve">anuscript </w:t>
      </w:r>
      <w:r w:rsidRPr="006B7BEE">
        <w:rPr>
          <w:lang w:val="en-US"/>
        </w:rPr>
        <w:t>“</w:t>
      </w:r>
      <w:r w:rsidR="009D6BBC">
        <w:rPr>
          <w:lang w:val="en-US"/>
        </w:rPr>
        <w:t xml:space="preserve">Incidence of Urinary Incontinence </w:t>
      </w:r>
      <w:r w:rsidR="00F46AC0">
        <w:rPr>
          <w:lang w:val="en-US"/>
        </w:rPr>
        <w:t xml:space="preserve">After </w:t>
      </w:r>
      <w:r w:rsidR="009D6BBC">
        <w:rPr>
          <w:lang w:val="en-US"/>
        </w:rPr>
        <w:t>Hip Fracture Surgery</w:t>
      </w:r>
      <w:r w:rsidR="009D6BBC" w:rsidRPr="00990360">
        <w:rPr>
          <w:lang w:val="en-US"/>
        </w:rPr>
        <w:t xml:space="preserve"> </w:t>
      </w:r>
      <w:r w:rsidR="009D6BBC">
        <w:rPr>
          <w:lang w:val="en-US"/>
        </w:rPr>
        <w:t>and Associated Risk Factors: A Prospective Study</w:t>
      </w:r>
      <w:r w:rsidRPr="006B7BEE">
        <w:rPr>
          <w:lang w:val="en-US"/>
        </w:rPr>
        <w:t xml:space="preserve">” </w:t>
      </w:r>
      <w:r w:rsidR="00D46260">
        <w:rPr>
          <w:lang w:val="en-US"/>
        </w:rPr>
        <w:t>Arroyo-</w:t>
      </w:r>
      <w:proofErr w:type="spellStart"/>
      <w:r w:rsidR="00D46260">
        <w:rPr>
          <w:lang w:val="en-US"/>
        </w:rPr>
        <w:t>Huidobro</w:t>
      </w:r>
      <w:proofErr w:type="spellEnd"/>
      <w:r w:rsidR="00D46260">
        <w:rPr>
          <w:lang w:val="en-US"/>
        </w:rPr>
        <w:t xml:space="preserve"> et al.</w:t>
      </w:r>
    </w:p>
    <w:p w14:paraId="03191C35" w14:textId="77777777" w:rsidR="00291D97" w:rsidRDefault="00291D97">
      <w:pPr>
        <w:rPr>
          <w:lang w:val="en-US"/>
        </w:rPr>
      </w:pPr>
      <w:r>
        <w:rPr>
          <w:lang w:val="en-US"/>
        </w:rPr>
        <w:br w:type="page"/>
      </w:r>
    </w:p>
    <w:p w14:paraId="03191C36" w14:textId="77777777" w:rsidR="006E5F8D" w:rsidRPr="006E5F8D" w:rsidRDefault="006B7BEE" w:rsidP="006E5F8D">
      <w:pPr>
        <w:pStyle w:val="Ttulo1"/>
        <w:rPr>
          <w:rFonts w:cs="Times New Roman"/>
          <w:sz w:val="24"/>
          <w:szCs w:val="24"/>
          <w:lang w:val="en-US"/>
        </w:rPr>
      </w:pPr>
      <w:r w:rsidRPr="006B7BEE">
        <w:rPr>
          <w:lang w:val="en-US"/>
        </w:rPr>
        <w:lastRenderedPageBreak/>
        <w:t xml:space="preserve">Supplementary </w:t>
      </w:r>
      <w:r>
        <w:rPr>
          <w:lang w:val="en-US"/>
        </w:rPr>
        <w:t>Tables</w:t>
      </w:r>
    </w:p>
    <w:p w14:paraId="03191C37" w14:textId="77777777" w:rsidR="006E5F8D" w:rsidRPr="006E5F8D" w:rsidRDefault="006E5F8D" w:rsidP="006E5F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5F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257FA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6E5F8D">
        <w:rPr>
          <w:rFonts w:ascii="Times New Roman" w:hAnsi="Times New Roman" w:cs="Times New Roman"/>
          <w:sz w:val="24"/>
          <w:szCs w:val="24"/>
          <w:lang w:val="en-US"/>
        </w:rPr>
        <w:t>. Summary of ICIQ-SF responses and scores throughout study visits</w:t>
      </w:r>
      <w:r w:rsidR="00F46AC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640" w:type="dxa"/>
        <w:tblInd w:w="-70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1559"/>
        <w:gridCol w:w="1560"/>
        <w:gridCol w:w="1701"/>
      </w:tblGrid>
      <w:tr w:rsidR="006E5F8D" w:rsidRPr="00C257FA" w14:paraId="03191C3C" w14:textId="77777777" w:rsidTr="00C257FA">
        <w:trPr>
          <w:tblHeader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3191C38" w14:textId="77777777" w:rsidR="006E5F8D" w:rsidRPr="006E5F8D" w:rsidRDefault="006E5F8D" w:rsidP="006E5F8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39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3A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3B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0 days</w:t>
            </w:r>
          </w:p>
        </w:tc>
      </w:tr>
      <w:tr w:rsidR="006E5F8D" w:rsidRPr="00C257FA" w14:paraId="03191C41" w14:textId="77777777" w:rsidTr="00C257FA"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191C3D" w14:textId="77777777" w:rsidR="006E5F8D" w:rsidRPr="006E5F8D" w:rsidRDefault="006E5F8D" w:rsidP="006E5F8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  <w:proofErr w:type="spellEnd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170A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91C3E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91C3F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91C40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</w:p>
        </w:tc>
      </w:tr>
      <w:tr w:rsidR="006E5F8D" w:rsidRPr="00C257FA" w14:paraId="03191C46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191C42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out once a week or less often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43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7 (6.85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44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22 (8.87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45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7 (7.42)</w:t>
            </w:r>
          </w:p>
        </w:tc>
      </w:tr>
      <w:tr w:rsidR="006E5F8D" w:rsidRPr="00C257FA" w14:paraId="03191C4B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47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2-3 times a 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48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29 (11.7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49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3 (13.3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4A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4 (6.11)</w:t>
            </w:r>
          </w:p>
        </w:tc>
      </w:tr>
      <w:tr w:rsidR="006E5F8D" w:rsidRPr="00C257FA" w14:paraId="03191C50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4C" w14:textId="77777777" w:rsidR="006E5F8D" w:rsidRPr="006959DB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out once a day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4D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23 (9.27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4E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8 (7.26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4F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1 (4.80)</w:t>
            </w:r>
          </w:p>
        </w:tc>
      </w:tr>
      <w:tr w:rsidR="006E5F8D" w:rsidRPr="00C257FA" w14:paraId="03191C55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51" w14:textId="77777777" w:rsidR="006E5F8D" w:rsidRPr="006959DB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al times a day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52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2 (21.0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53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7 (23.0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54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21 (9.17)</w:t>
            </w:r>
          </w:p>
        </w:tc>
      </w:tr>
      <w:tr w:rsidR="006E5F8D" w:rsidRPr="00C257FA" w14:paraId="03191C5A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56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 time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57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25 (10.1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58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65 (26.2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59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12 (48.9)</w:t>
            </w:r>
          </w:p>
        </w:tc>
      </w:tr>
      <w:tr w:rsidR="006E5F8D" w:rsidRPr="00C257FA" w14:paraId="03191C5F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5B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Incontinence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 (total)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5C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46 (58.9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5D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95 (78.6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5E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75 (76.4)</w:t>
            </w:r>
          </w:p>
        </w:tc>
      </w:tr>
      <w:tr w:rsidR="006E5F8D" w:rsidRPr="00C257FA" w14:paraId="03191C64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60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61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02 (41.1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62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3 (21.4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63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4 (23.6)</w:t>
            </w:r>
          </w:p>
        </w:tc>
      </w:tr>
      <w:tr w:rsidR="006E5F8D" w:rsidRPr="00C257FA" w14:paraId="03191C69" w14:textId="77777777" w:rsidTr="00C257FA">
        <w:tc>
          <w:tcPr>
            <w:tcW w:w="4820" w:type="dxa"/>
            <w:tcBorders>
              <w:top w:val="single" w:sz="4" w:space="0" w:color="D9D9D9" w:themeColor="background1" w:themeShade="D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191C65" w14:textId="77777777" w:rsidR="006E5F8D" w:rsidRPr="006E5F8D" w:rsidRDefault="006E5F8D" w:rsidP="006E5F8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unt</w:t>
            </w:r>
            <w:proofErr w:type="spellEnd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170A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66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67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68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</w:tr>
      <w:tr w:rsidR="006E5F8D" w:rsidRPr="00C257FA" w14:paraId="03191C6E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6A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6B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95 (38.3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6C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3 (21.5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6D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3 (23.2)</w:t>
            </w:r>
          </w:p>
        </w:tc>
      </w:tr>
      <w:tr w:rsidR="006E5F8D" w:rsidRPr="00C257FA" w14:paraId="03191C73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6F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70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74 (29.8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71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9 (23.9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72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5 (15.4)</w:t>
            </w:r>
          </w:p>
        </w:tc>
      </w:tr>
      <w:tr w:rsidR="006E5F8D" w:rsidRPr="00C257FA" w14:paraId="03191C78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74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75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60 (24.2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76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63 (25.5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77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1 (13.6)</w:t>
            </w:r>
          </w:p>
        </w:tc>
      </w:tr>
      <w:tr w:rsidR="006E5F8D" w:rsidRPr="00C257FA" w14:paraId="03191C7D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79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7A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9 (7.66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7B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72 (29.1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7C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09 (47.8)</w:t>
            </w:r>
          </w:p>
        </w:tc>
      </w:tr>
      <w:tr w:rsidR="006E5F8D" w:rsidRPr="00C257FA" w14:paraId="03191C82" w14:textId="77777777" w:rsidTr="00C257FA">
        <w:tc>
          <w:tcPr>
            <w:tcW w:w="4820" w:type="dxa"/>
            <w:tcBorders>
              <w:top w:val="single" w:sz="4" w:space="0" w:color="D9D9D9" w:themeColor="background1" w:themeShade="D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191C7E" w14:textId="77777777" w:rsidR="006E5F8D" w:rsidRPr="006E5F8D" w:rsidRDefault="006E5F8D" w:rsidP="006E5F8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ectation</w:t>
            </w:r>
            <w:proofErr w:type="spellEnd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170A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7F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80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81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</w:tr>
      <w:tr w:rsidR="006E5F8D" w:rsidRPr="00C257FA" w14:paraId="03191C87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191C83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84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.5 (3.2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85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.0 (2.5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86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2.82 (2.5)</w:t>
            </w:r>
          </w:p>
        </w:tc>
      </w:tr>
      <w:tr w:rsidR="006E5F8D" w:rsidRPr="00C257FA" w14:paraId="03191C8C" w14:textId="77777777" w:rsidTr="00C257FA">
        <w:tc>
          <w:tcPr>
            <w:tcW w:w="4820" w:type="dxa"/>
            <w:tcBorders>
              <w:top w:val="single" w:sz="4" w:space="0" w:color="D9D9D9" w:themeColor="background1" w:themeShade="D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191C88" w14:textId="77777777" w:rsidR="006E5F8D" w:rsidRPr="006E5F8D" w:rsidRDefault="006E5F8D" w:rsidP="006E5F8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ime of UI, </w:t>
            </w:r>
            <w:r w:rsidRPr="006170A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89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8A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8B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</w:tr>
      <w:tr w:rsidR="006E5F8D" w:rsidRPr="00C257FA" w14:paraId="03191C91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191C8D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8E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77 (31.0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8F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44 (17.7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90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4 (21.8)</w:t>
            </w:r>
          </w:p>
        </w:tc>
      </w:tr>
      <w:tr w:rsidR="006E5F8D" w:rsidRPr="00C257FA" w14:paraId="03191C96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191C92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fore arriving at the bathroom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93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92 (37.1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94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62 (25.0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95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9 (15.7)</w:t>
            </w:r>
          </w:p>
        </w:tc>
      </w:tr>
      <w:tr w:rsidR="006E5F8D" w:rsidRPr="00C257FA" w14:paraId="03191C9B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191C97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coughing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sneezing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98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60 (24.2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99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4 (21.8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9A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1 (12.5)</w:t>
            </w:r>
          </w:p>
        </w:tc>
      </w:tr>
      <w:tr w:rsidR="006E5F8D" w:rsidRPr="00C257FA" w14:paraId="03191CA0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191C9C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While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 sleeping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9D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49 (19.8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9E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70 (28.2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9F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 7 (14.9)</w:t>
            </w:r>
          </w:p>
        </w:tc>
      </w:tr>
      <w:tr w:rsidR="006E5F8D" w:rsidRPr="00C257FA" w14:paraId="03191CA5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191CA1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performing </w:t>
            </w:r>
            <w:r w:rsidR="00D05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effort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A2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5 (14.1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A3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4 (13.7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A4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24 (9.68)</w:t>
            </w:r>
          </w:p>
        </w:tc>
      </w:tr>
      <w:tr w:rsidR="006E5F8D" w:rsidRPr="00C257FA" w14:paraId="03191CAA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191CA6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finishing urinating and dressing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A7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0 (4.03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A8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4 (5.65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A9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2 (0.81)</w:t>
            </w:r>
          </w:p>
        </w:tc>
      </w:tr>
      <w:tr w:rsidR="006E5F8D" w:rsidRPr="00C257FA" w14:paraId="03191CAF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191CAB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AC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2 (12.9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AD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7 (14.9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AE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1 (12.5)</w:t>
            </w:r>
          </w:p>
        </w:tc>
      </w:tr>
      <w:tr w:rsidR="006E5F8D" w:rsidRPr="00C257FA" w14:paraId="03191CB4" w14:textId="77777777" w:rsidTr="00C257FA">
        <w:tc>
          <w:tcPr>
            <w:tcW w:w="482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191CB0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Continuously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B1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1 (12.5)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B2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63 (25.4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B3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79 (31.9)</w:t>
            </w:r>
          </w:p>
        </w:tc>
      </w:tr>
      <w:tr w:rsidR="006E5F8D" w:rsidRPr="00C257FA" w14:paraId="03191CB9" w14:textId="77777777" w:rsidTr="00C257FA">
        <w:tc>
          <w:tcPr>
            <w:tcW w:w="4820" w:type="dxa"/>
            <w:tcBorders>
              <w:top w:val="single" w:sz="4" w:space="0" w:color="D9D9D9" w:themeColor="background1" w:themeShade="D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191CB5" w14:textId="77777777" w:rsidR="006E5F8D" w:rsidRPr="006E5F8D" w:rsidRDefault="006E5F8D" w:rsidP="006E5F8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tion</w:t>
            </w:r>
            <w:proofErr w:type="spellEnd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giver</w:t>
            </w:r>
            <w:proofErr w:type="spellEnd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pective</w:t>
            </w:r>
            <w:proofErr w:type="spellEnd"/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, </w:t>
            </w:r>
            <w:r w:rsidRPr="006170A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B6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B7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B8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</w:tr>
      <w:tr w:rsidR="006E5F8D" w:rsidRPr="00C257FA" w14:paraId="03191CBE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BA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Continent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BB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02 (42.9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BC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66 (27.0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BD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7 (25.1)</w:t>
            </w:r>
          </w:p>
        </w:tc>
      </w:tr>
      <w:tr w:rsidR="006E5F8D" w:rsidRPr="00C257FA" w14:paraId="03191CC3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BF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C0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7 (23.9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C1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46 (18.9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C2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29 (12.8)</w:t>
            </w:r>
          </w:p>
        </w:tc>
      </w:tr>
      <w:tr w:rsidR="006E5F8D" w:rsidRPr="00C257FA" w14:paraId="03191CC8" w14:textId="77777777" w:rsidTr="00C257FA">
        <w:tc>
          <w:tcPr>
            <w:tcW w:w="482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C4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Incontinent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C5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79 (33.2)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C6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32 (54.1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C7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41 (62.1)</w:t>
            </w:r>
          </w:p>
        </w:tc>
      </w:tr>
      <w:tr w:rsidR="006E5F8D" w:rsidRPr="00C257FA" w14:paraId="03191CCD" w14:textId="77777777" w:rsidTr="00C257FA">
        <w:tc>
          <w:tcPr>
            <w:tcW w:w="4820" w:type="dxa"/>
            <w:tcBorders>
              <w:top w:val="single" w:sz="4" w:space="0" w:color="D9D9D9" w:themeColor="background1" w:themeShade="D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191CC9" w14:textId="77777777" w:rsidR="006E5F8D" w:rsidRPr="006E5F8D" w:rsidRDefault="006E5F8D" w:rsidP="006E5F8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CIQ-SF, </w:t>
            </w:r>
            <w:r w:rsidRPr="006170A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CA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CB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191CCC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</w:tr>
      <w:tr w:rsidR="006E5F8D" w:rsidRPr="00C257FA" w14:paraId="03191CD2" w14:textId="77777777" w:rsidTr="00C257FA">
        <w:tc>
          <w:tcPr>
            <w:tcW w:w="4820" w:type="dxa"/>
            <w:tcBorders>
              <w:bottom w:val="single" w:sz="4" w:space="0" w:color="D9D9D9" w:themeColor="background1" w:themeShade="D9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CE" w14:textId="77777777" w:rsidR="006E5F8D" w:rsidRPr="006E5F8D" w:rsidRDefault="006E5F8D" w:rsidP="009515E7">
            <w:pPr>
              <w:spacing w:after="0"/>
              <w:ind w:left="-19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dian (Q1;Q3)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CF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 (1.00;13.0)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D0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 (5.00;13.0)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D1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 (4.00;14.0)</w:t>
            </w:r>
          </w:p>
        </w:tc>
      </w:tr>
      <w:tr w:rsidR="006E5F8D" w:rsidRPr="006E5F8D" w14:paraId="03191CD4" w14:textId="77777777" w:rsidTr="00C257FA">
        <w:tc>
          <w:tcPr>
            <w:tcW w:w="9640" w:type="dxa"/>
            <w:gridSpan w:val="4"/>
            <w:tcBorders>
              <w:top w:val="single" w:sz="4" w:space="0" w:color="D9D9D9" w:themeColor="background1" w:themeShade="D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D3" w14:textId="77777777" w:rsidR="006E5F8D" w:rsidRPr="006E5F8D" w:rsidRDefault="006E5F8D" w:rsidP="00FE5E7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ies, n</w:t>
            </w:r>
          </w:p>
        </w:tc>
      </w:tr>
      <w:tr w:rsidR="006E5F8D" w:rsidRPr="00C257FA" w14:paraId="03191CD9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D5" w14:textId="78839096" w:rsidR="006E5F8D" w:rsidRPr="006E5F8D" w:rsidRDefault="006E5F8D" w:rsidP="00D0583F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(1</w:t>
            </w: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)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D6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44.7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D7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27.3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D8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29.1)</w:t>
            </w:r>
          </w:p>
        </w:tc>
      </w:tr>
      <w:tr w:rsidR="006E5F8D" w:rsidRPr="00C257FA" w14:paraId="03191CDE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DA" w14:textId="6B24C772" w:rsidR="006E5F8D" w:rsidRPr="006E5F8D" w:rsidRDefault="006E5F8D" w:rsidP="00D0583F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 (6–12)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DB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69 (29.1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DC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14 (46.5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DD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91 (40.1)</w:t>
            </w:r>
          </w:p>
        </w:tc>
      </w:tr>
      <w:tr w:rsidR="006E5F8D" w:rsidRPr="00C257FA" w14:paraId="03191CE3" w14:textId="77777777" w:rsidTr="00C257FA">
        <w:tc>
          <w:tcPr>
            <w:tcW w:w="4820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DF" w14:textId="2B630613" w:rsidR="006E5F8D" w:rsidRPr="006E5F8D" w:rsidRDefault="006E5F8D" w:rsidP="00D0583F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Severe (13–18)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E0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5 (23.2)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E1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61 (24.9)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E2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58 (25.6)</w:t>
            </w:r>
          </w:p>
        </w:tc>
      </w:tr>
      <w:tr w:rsidR="006E5F8D" w:rsidRPr="00C257FA" w14:paraId="03191CE8" w14:textId="77777777" w:rsidTr="00C257FA"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191CE4" w14:textId="6ABBA797" w:rsidR="006E5F8D" w:rsidRPr="006E5F8D" w:rsidRDefault="006E5F8D" w:rsidP="00D0583F">
            <w:pPr>
              <w:spacing w:after="0"/>
              <w:ind w:left="-1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6E5F8D">
              <w:rPr>
                <w:rFonts w:ascii="Times New Roman" w:hAnsi="Times New Roman" w:cs="Times New Roman"/>
                <w:sz w:val="24"/>
                <w:szCs w:val="24"/>
              </w:rPr>
              <w:t xml:space="preserve"> severe (19–21), </w:t>
            </w:r>
            <w:r w:rsidRPr="006E5F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E5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7 (2.9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E6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3 (1.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1CE7" w14:textId="77777777" w:rsidR="006E5F8D" w:rsidRPr="006E5F8D" w:rsidRDefault="006E5F8D" w:rsidP="009515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</w:rPr>
              <w:t>12 (5.29)</w:t>
            </w:r>
          </w:p>
        </w:tc>
      </w:tr>
      <w:tr w:rsidR="006E5F8D" w:rsidRPr="006959DB" w14:paraId="03191CEA" w14:textId="77777777" w:rsidTr="00C257FA">
        <w:tc>
          <w:tcPr>
            <w:tcW w:w="964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</w:tcPr>
          <w:p w14:paraId="03191CE9" w14:textId="3C19356E" w:rsidR="006E5F8D" w:rsidRPr="006959DB" w:rsidRDefault="006E5F8D" w:rsidP="00D0583F">
            <w:pPr>
              <w:spacing w:after="0"/>
              <w:ind w:left="-3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IQ-SF</w:t>
            </w:r>
            <w:r w:rsidRPr="00695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national Consultation </w:t>
            </w:r>
            <w:r w:rsidR="00D05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Incontinence </w:t>
            </w:r>
            <w:r w:rsidRPr="006E5F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ionnaire - Short Form; </w:t>
            </w:r>
            <w:r w:rsidRPr="00695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, urinary incontinence</w:t>
            </w:r>
            <w:r w:rsidR="00D05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03191CEB" w14:textId="77777777" w:rsidR="006E5F8D" w:rsidRPr="006959DB" w:rsidRDefault="006E5F8D" w:rsidP="006E5F8D">
      <w:pPr>
        <w:rPr>
          <w:lang w:val="en-US"/>
        </w:rPr>
      </w:pPr>
    </w:p>
    <w:p w14:paraId="03191CEC" w14:textId="77777777" w:rsidR="00D23BDC" w:rsidRPr="006170AA" w:rsidRDefault="00D23BDC" w:rsidP="006E5F8D">
      <w:pPr>
        <w:rPr>
          <w:lang w:val="en-US"/>
        </w:rPr>
      </w:pPr>
    </w:p>
    <w:sectPr w:rsidR="00D23BDC" w:rsidRPr="006170AA" w:rsidSect="00FC63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sTQxNgICMwszIyUdpeDU4uLM/DyQArNaAGkNE/IsAAAA"/>
  </w:docVars>
  <w:rsids>
    <w:rsidRoot w:val="006B7BEE"/>
    <w:rsid w:val="00234265"/>
    <w:rsid w:val="00291D97"/>
    <w:rsid w:val="00327706"/>
    <w:rsid w:val="004A4D06"/>
    <w:rsid w:val="005C6C98"/>
    <w:rsid w:val="006170AA"/>
    <w:rsid w:val="006959DB"/>
    <w:rsid w:val="006B7BEE"/>
    <w:rsid w:val="006E5F8D"/>
    <w:rsid w:val="007B3BBF"/>
    <w:rsid w:val="009515E7"/>
    <w:rsid w:val="009D6BBC"/>
    <w:rsid w:val="00A0603C"/>
    <w:rsid w:val="00C257FA"/>
    <w:rsid w:val="00CF08BB"/>
    <w:rsid w:val="00D0373B"/>
    <w:rsid w:val="00D0583F"/>
    <w:rsid w:val="00D23BDC"/>
    <w:rsid w:val="00D46260"/>
    <w:rsid w:val="00F34B42"/>
    <w:rsid w:val="00F46AC0"/>
    <w:rsid w:val="00FC6381"/>
    <w:rsid w:val="00FE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91C34"/>
  <w15:docId w15:val="{7E35D54F-F8F2-434A-A5D1-EE8A97F8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381"/>
  </w:style>
  <w:style w:type="paragraph" w:styleId="Ttulo1">
    <w:name w:val="heading 1"/>
    <w:basedOn w:val="Normal"/>
    <w:next w:val="Normal"/>
    <w:link w:val="Ttulo1Car"/>
    <w:uiPriority w:val="9"/>
    <w:qFormat/>
    <w:rsid w:val="006B7BEE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7BEE"/>
    <w:rPr>
      <w:rFonts w:ascii="Times New Roman" w:eastAsiaTheme="majorEastAsia" w:hAnsi="Times New Roman" w:cstheme="majorBidi"/>
      <w:b/>
      <w:sz w:val="32"/>
      <w:szCs w:val="32"/>
    </w:rPr>
  </w:style>
  <w:style w:type="character" w:styleId="Hipervnculo">
    <w:name w:val="Hyperlink"/>
    <w:uiPriority w:val="99"/>
    <w:rsid w:val="00291D97"/>
    <w:rPr>
      <w:color w:val="0000FF"/>
      <w:u w:val="single"/>
    </w:rPr>
  </w:style>
  <w:style w:type="character" w:styleId="Refdecomentario">
    <w:name w:val="annotation reference"/>
    <w:uiPriority w:val="99"/>
    <w:unhideWhenUsed/>
    <w:rsid w:val="00291D9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91D97"/>
    <w:pPr>
      <w:spacing w:after="200" w:line="240" w:lineRule="auto"/>
    </w:pPr>
    <w:rPr>
      <w:rFonts w:ascii="Calibri" w:eastAsia="Calibri" w:hAnsi="Calibri" w:cs="Arial"/>
      <w:sz w:val="20"/>
      <w:szCs w:val="20"/>
      <w:lang w:bidi="ar-SA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91D97"/>
    <w:rPr>
      <w:rFonts w:ascii="Calibri" w:eastAsia="Calibri" w:hAnsi="Calibri" w:cs="Arial"/>
      <w:sz w:val="20"/>
      <w:szCs w:val="20"/>
      <w:lang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6A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6AC0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D037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3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L</Company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an Pinto i2e3</dc:creator>
  <cp:lastModifiedBy>marta arroyo</cp:lastModifiedBy>
  <cp:revision>2</cp:revision>
  <dcterms:created xsi:type="dcterms:W3CDTF">2023-05-11T17:59:00Z</dcterms:created>
  <dcterms:modified xsi:type="dcterms:W3CDTF">2023-05-11T17:59:00Z</dcterms:modified>
</cp:coreProperties>
</file>